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67B30" w14:textId="77777777" w:rsidR="004F3C8D" w:rsidRDefault="004F3C8D" w:rsidP="00116D89">
      <w:pPr>
        <w:pStyle w:val="a8"/>
        <w:keepNext/>
        <w:jc w:val="center"/>
        <w:rPr>
          <w:rFonts w:ascii="Times New Roman" w:hAnsi="Times New Roman" w:cs="Times New Roman"/>
          <w:sz w:val="24"/>
        </w:rPr>
      </w:pPr>
    </w:p>
    <w:p w14:paraId="44208EBE" w14:textId="77777777" w:rsidR="004F3C8D" w:rsidRDefault="004F3C8D" w:rsidP="004F3C8D">
      <w:pPr>
        <w:pStyle w:val="a8"/>
        <w:keepNext/>
        <w:jc w:val="center"/>
        <w:rPr>
          <w:rFonts w:ascii="Times New Roman" w:hAnsi="Times New Roman" w:cs="Times New Roman"/>
          <w:sz w:val="24"/>
        </w:rPr>
      </w:pPr>
      <w:r w:rsidRPr="004F3C8D">
        <w:rPr>
          <w:rFonts w:ascii="Times New Roman" w:hAnsi="Times New Roman" w:cs="Times New Roman"/>
          <w:sz w:val="24"/>
        </w:rPr>
        <w:t>Supplementary Table S</w:t>
      </w:r>
      <w:r>
        <w:rPr>
          <w:rFonts w:ascii="Times New Roman" w:hAnsi="Times New Roman" w:cs="Times New Roman"/>
          <w:sz w:val="24"/>
        </w:rPr>
        <w:t>1—S5</w:t>
      </w:r>
    </w:p>
    <w:p w14:paraId="3010F29B" w14:textId="77777777" w:rsidR="004F3C8D" w:rsidRDefault="004F3C8D" w:rsidP="00116D89">
      <w:pPr>
        <w:pStyle w:val="a8"/>
        <w:keepNext/>
        <w:jc w:val="center"/>
        <w:rPr>
          <w:rFonts w:ascii="Times New Roman" w:hAnsi="Times New Roman" w:cs="Times New Roman"/>
          <w:sz w:val="24"/>
        </w:rPr>
      </w:pPr>
    </w:p>
    <w:p w14:paraId="1537E726" w14:textId="77777777" w:rsidR="004F3C8D" w:rsidRDefault="004F3C8D" w:rsidP="00116D89">
      <w:pPr>
        <w:pStyle w:val="a8"/>
        <w:keepNext/>
        <w:jc w:val="center"/>
        <w:rPr>
          <w:rFonts w:ascii="Times New Roman" w:hAnsi="Times New Roman" w:cs="Times New Roman"/>
          <w:sz w:val="24"/>
        </w:rPr>
      </w:pPr>
    </w:p>
    <w:p w14:paraId="1CAB512F" w14:textId="3BB4A98B" w:rsidR="00116D89" w:rsidRPr="00116D89" w:rsidRDefault="00116D89" w:rsidP="00116D89">
      <w:pPr>
        <w:pStyle w:val="a8"/>
        <w:keepNext/>
        <w:jc w:val="center"/>
        <w:rPr>
          <w:rFonts w:ascii="Times New Roman" w:hAnsi="Times New Roman" w:cs="Times New Roman"/>
          <w:sz w:val="24"/>
        </w:rPr>
      </w:pPr>
      <w:r w:rsidRPr="00116D89">
        <w:rPr>
          <w:rFonts w:ascii="Times New Roman" w:hAnsi="Times New Roman" w:cs="Times New Roman"/>
          <w:sz w:val="24"/>
        </w:rPr>
        <w:t>Table S</w:t>
      </w:r>
      <w:r w:rsidRPr="00116D89">
        <w:rPr>
          <w:rFonts w:ascii="Times New Roman" w:hAnsi="Times New Roman" w:cs="Times New Roman"/>
          <w:sz w:val="24"/>
        </w:rPr>
        <w:fldChar w:fldCharType="begin"/>
      </w:r>
      <w:r w:rsidRPr="00116D89">
        <w:rPr>
          <w:rFonts w:ascii="Times New Roman" w:hAnsi="Times New Roman" w:cs="Times New Roman"/>
          <w:sz w:val="24"/>
        </w:rPr>
        <w:instrText xml:space="preserve"> SEQ Table \* ARABIC </w:instrText>
      </w:r>
      <w:r w:rsidRPr="00116D89">
        <w:rPr>
          <w:rFonts w:ascii="Times New Roman" w:hAnsi="Times New Roman" w:cs="Times New Roman"/>
          <w:sz w:val="24"/>
        </w:rPr>
        <w:fldChar w:fldCharType="separate"/>
      </w:r>
      <w:r w:rsidRPr="00116D89">
        <w:rPr>
          <w:rFonts w:ascii="Times New Roman" w:hAnsi="Times New Roman" w:cs="Times New Roman"/>
          <w:noProof/>
          <w:sz w:val="24"/>
        </w:rPr>
        <w:t>1</w:t>
      </w:r>
      <w:r w:rsidRPr="00116D89">
        <w:rPr>
          <w:rFonts w:ascii="Times New Roman" w:hAnsi="Times New Roman" w:cs="Times New Roman"/>
          <w:sz w:val="24"/>
        </w:rPr>
        <w:fldChar w:fldCharType="end"/>
      </w:r>
      <w:r w:rsidRPr="00116D89">
        <w:rPr>
          <w:rFonts w:ascii="Times New Roman" w:hAnsi="Times New Roman" w:cs="Times New Roman"/>
          <w:sz w:val="24"/>
        </w:rPr>
        <w:t xml:space="preserve"> TWAS-identified genes associated with </w:t>
      </w:r>
      <w:bookmarkStart w:id="0" w:name="OLE_LINK261"/>
      <w:r w:rsidR="00711D05" w:rsidRPr="00711D05">
        <w:rPr>
          <w:rFonts w:ascii="Times New Roman" w:hAnsi="Times New Roman" w:cs="Times New Roman"/>
          <w:sz w:val="24"/>
        </w:rPr>
        <w:t>coronary atherosclerosis</w:t>
      </w:r>
      <w:bookmarkEnd w:id="0"/>
      <w:r w:rsidRPr="00116D89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116D89">
        <w:rPr>
          <w:rFonts w:ascii="Times New Roman" w:hAnsi="Times New Roman" w:cs="Times New Roman"/>
          <w:sz w:val="24"/>
        </w:rPr>
        <w:t>PrediXcan</w:t>
      </w:r>
      <w:proofErr w:type="spellEnd"/>
      <w:r w:rsidRPr="00116D89">
        <w:rPr>
          <w:rFonts w:ascii="Times New Roman" w:hAnsi="Times New Roman" w:cs="Times New Roman"/>
          <w:sz w:val="24"/>
        </w:rPr>
        <w:t>)</w:t>
      </w:r>
    </w:p>
    <w:tbl>
      <w:tblPr>
        <w:tblW w:w="186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3"/>
        <w:gridCol w:w="1483"/>
        <w:gridCol w:w="1660"/>
        <w:gridCol w:w="1256"/>
        <w:gridCol w:w="1080"/>
        <w:gridCol w:w="1116"/>
        <w:gridCol w:w="1469"/>
        <w:gridCol w:w="1683"/>
        <w:gridCol w:w="1683"/>
        <w:gridCol w:w="1443"/>
        <w:gridCol w:w="1656"/>
        <w:gridCol w:w="1910"/>
      </w:tblGrid>
      <w:tr w:rsidR="005E4993" w:rsidRPr="0063450B" w14:paraId="6483684C" w14:textId="77777777" w:rsidTr="00116D89">
        <w:trPr>
          <w:trHeight w:val="285"/>
        </w:trPr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2A4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B41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ene_nam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CF8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zscore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C9C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ffect_siz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B46D" w14:textId="77777777" w:rsidR="005E4993" w:rsidRPr="0063450B" w:rsidRDefault="00CE0D4E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  <w:r w:rsidRPr="0063450B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5E4993"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B15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var_g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EDC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red_perf_r2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0A3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red_perf_pval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9DB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red_perf_qval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695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_snps_used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AFDFB5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_snps_in_cov</w:t>
            </w:r>
            <w:proofErr w:type="spellEnd"/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CA0EBD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_snps_in_model</w:t>
            </w:r>
            <w:proofErr w:type="spellEnd"/>
          </w:p>
        </w:tc>
      </w:tr>
      <w:tr w:rsidR="005E4993" w:rsidRPr="0063450B" w14:paraId="4EA17404" w14:textId="77777777" w:rsidTr="00116D89">
        <w:trPr>
          <w:trHeight w:val="285"/>
        </w:trPr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0E5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86567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EF1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EACAM1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F42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.85069296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76F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173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238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13E-3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8E5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81301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52D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26906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95C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83E-13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63D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99E-1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B8B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F158E3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8FCA06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7</w:t>
            </w:r>
          </w:p>
        </w:tc>
      </w:tr>
      <w:tr w:rsidR="005E4993" w:rsidRPr="0063450B" w14:paraId="2E3033FC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2ECA1E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66903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B0D178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243964.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04D723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37398746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62444E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192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75564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98E-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7B7FE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4174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4E70E9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11022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F27CE3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30E-19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51EC42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95E-1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8582AD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971558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BEBBFF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</w:tr>
      <w:tr w:rsidR="005E4993" w:rsidRPr="0063450B" w14:paraId="336642F6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0A47087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6959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21B8BE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NO80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5D1EC6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49510315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1666DE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400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930BE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30E-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3BDCB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7284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08ECC0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96604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136A17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76E-06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7DE21B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92E-05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FBF184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113569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DEE209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</w:tr>
      <w:tr w:rsidR="005E4993" w:rsidRPr="0063450B" w14:paraId="036BF292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523B10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8379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54C502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WNT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BACFCB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09347801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667794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06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A57F1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0E-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09D32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1049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5F6365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24249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18E8F4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26E-07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51B662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66E-06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72A5AA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EE3B8D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136EE9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</w:tr>
      <w:tr w:rsidR="005E4993" w:rsidRPr="0063450B" w14:paraId="4E427EDC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5F458B1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0571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9F649E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17orf10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87DD42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08746781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E40763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867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050A7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5E-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6EED7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60357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099BD1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85847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4F7C55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74E-1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059837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71E-1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515AB0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B4DE42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636C57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8</w:t>
            </w:r>
          </w:p>
        </w:tc>
      </w:tr>
      <w:tr w:rsidR="005E4993" w:rsidRPr="0063450B" w14:paraId="4B8C9AB3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80997D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61929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312C56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CIMP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22B15E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06227074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9F2DA9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56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B9814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4E-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A0EB7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773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7750A7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92264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01E7A5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36E-06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C47A3D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32E-05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366035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B9BFBE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A1B7CB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</w:tr>
      <w:tr w:rsidR="005E4993" w:rsidRPr="0063450B" w14:paraId="61AC3525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C17A88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3754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2A94BA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HLA-DQA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3C78B2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81428418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9320FF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5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9B446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09E-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9D17A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6400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8A1973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53409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A331D9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91E-50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6038A1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26E-4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0D66D5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D2CED7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F9F69D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</w:tr>
      <w:tr w:rsidR="005E4993" w:rsidRPr="0063450B" w14:paraId="06BB7620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67FB6B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090238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C906D8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PEL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BC5D97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8100576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034576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94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A454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25E-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11022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2543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38D271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1961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921F77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02E-1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71FAD6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1E-1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54D31F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D81FAB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E7C043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5E4993" w:rsidRPr="0063450B" w14:paraId="60C2EB8D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0AF548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1440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14BCED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44BB0C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71689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6C8A5F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49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94DED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8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C3672B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4632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FDCAE2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8824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012D54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8E-42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D8DECD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23E-4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8C32C2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28285C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453DFF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</w:t>
            </w:r>
          </w:p>
        </w:tc>
      </w:tr>
      <w:tr w:rsidR="005E4993" w:rsidRPr="0063450B" w14:paraId="52894576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30D3799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30208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BED130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POC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100376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60246234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05A634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38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9F741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11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361D6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539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D13D4D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0186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CD8E15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1082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749D15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410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5F212A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2C1CAF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F95026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</w:tr>
      <w:tr w:rsidR="005E4993" w:rsidRPr="0063450B" w14:paraId="5324239D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73AB43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364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22118A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ACTB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ABB4A4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4884747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E1D8BE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397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8D6F1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05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EBB27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149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729D19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73098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A5AC30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41E-05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6F8EBB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539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6769A5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F0C394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2FD1BE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</w:tr>
      <w:tr w:rsidR="005E4993" w:rsidRPr="0063450B" w14:paraId="66454C5A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C772EC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45217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34B567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LC26A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C413E4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45523582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DFF911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53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6E3B5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89E-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E7F2A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2362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0545C9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9862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F70CC9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80E-3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566B95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06E-3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0E126A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895C68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4ED7F9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</w:tr>
      <w:tr w:rsidR="005E4993" w:rsidRPr="0063450B" w14:paraId="44E1BCCC" w14:textId="77777777" w:rsidTr="00116D89">
        <w:trPr>
          <w:trHeight w:val="285"/>
        </w:trPr>
        <w:tc>
          <w:tcPr>
            <w:tcW w:w="21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8EF9E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3510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14F6C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KAT8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4BA8B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392386026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94B42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160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CFE1B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95E-08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12B6A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72844</w:t>
            </w:r>
          </w:p>
        </w:tc>
        <w:tc>
          <w:tcPr>
            <w:tcW w:w="14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F696C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28222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028C1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68E-08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C5DCC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4E-06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B3602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C7CE2A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E0F1D3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5E4993" w:rsidRPr="0063450B" w14:paraId="1C157BCB" w14:textId="77777777" w:rsidTr="00116D89">
        <w:trPr>
          <w:trHeight w:val="285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4BFD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20915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F895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PHX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5D02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38431093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090C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7508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F569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27E-0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8F9E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2479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8DF9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7228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6DD0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1417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942D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889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5CC8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235420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031A86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</w:tr>
      <w:tr w:rsidR="005E4993" w:rsidRPr="0063450B" w14:paraId="3744464E" w14:textId="77777777" w:rsidTr="00116D89">
        <w:trPr>
          <w:trHeight w:val="285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ACA1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76681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8197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RRC37A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6CCB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3769691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86F6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53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7BEF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58E-0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66BD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79241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4DE7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99877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76BB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8E-33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B7E2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15E-31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38CF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424924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A0BF1B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5</w:t>
            </w:r>
          </w:p>
        </w:tc>
      </w:tr>
      <w:tr w:rsidR="005E4993" w:rsidRPr="0063450B" w14:paraId="34EC3CDA" w14:textId="77777777" w:rsidTr="00116D89">
        <w:trPr>
          <w:trHeight w:val="285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9F5E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10079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C6BE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S4A4A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4387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274614313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7D66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6909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8C95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3E-0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1EB8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3139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62FE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2186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7924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8684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432F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3888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51BC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0A6A10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37BF17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</w:tr>
      <w:tr w:rsidR="005E4993" w:rsidRPr="0063450B" w14:paraId="3B73B447" w14:textId="77777777" w:rsidTr="00116D89">
        <w:trPr>
          <w:trHeight w:val="285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7350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8556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9884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HRNE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F1ED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26369284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EAD0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646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051E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41E-0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3415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03786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F984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35991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2A40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17E-14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C7E0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1E-1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AF32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D9F3CF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0F2BE1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</w:tr>
      <w:tr w:rsidR="005E4993" w:rsidRPr="0063450B" w14:paraId="5B67553D" w14:textId="77777777" w:rsidTr="00116D89">
        <w:trPr>
          <w:trHeight w:val="285"/>
        </w:trPr>
        <w:tc>
          <w:tcPr>
            <w:tcW w:w="2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D7D08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38083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8730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11000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251196627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39C58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554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5BE1D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1E-07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F3395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00709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AA4D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69209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3238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88E-40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36ADD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77E-38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7C2A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FB29D2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24425B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</w:tr>
      <w:tr w:rsidR="005E4993" w:rsidRPr="0063450B" w14:paraId="0D16DCC6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263DDFC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26979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EBD936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TA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CBC6C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24609982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995B8A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376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D8C76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5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66051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794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6DD50C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3147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37139A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6398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9BCFD6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14758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252346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6B23BE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EB0BB8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</w:tr>
      <w:tr w:rsidR="005E4993" w:rsidRPr="0063450B" w14:paraId="0FF63141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41204A5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44426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ED1684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BEAL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299BF1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16025799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F4391C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812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3CEF7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47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BA7B9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1512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724633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96116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A00000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21E-1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D0D5FA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70E-1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51BB7C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367126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439FEF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</w:tr>
      <w:tr w:rsidR="005E4993" w:rsidRPr="0063450B" w14:paraId="6314476D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72CC4BF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26659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28A921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021028.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13CDC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99587792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7CA3F6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38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F04DA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86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DEFE3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53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2CA7C6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60843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D1497F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278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A1720A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2061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44C371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AE9CBA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636101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</w:tr>
      <w:tr w:rsidR="005E4993" w:rsidRPr="0063450B" w14:paraId="53BBFF99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1C05113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9825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972450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TYX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FCF9D9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91510779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ADCDD6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551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27944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87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71824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8928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89EAC2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6539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A3EA13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465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FBBA76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3273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D11EDF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3E2E48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265500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</w:tr>
      <w:tr w:rsidR="005E4993" w:rsidRPr="0063450B" w14:paraId="5F48DE5A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E496F5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41106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2423A6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HLA-DOB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1C6247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80025610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9715D1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55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0D2B3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8E-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400AE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5818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CEE96D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55786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81E3B1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50E-22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ACD613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08E-20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416FA2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087AA7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FA2B00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</w:tr>
      <w:tr w:rsidR="005E4993" w:rsidRPr="0063450B" w14:paraId="73BB963F" w14:textId="77777777" w:rsidTr="00594EFC">
        <w:trPr>
          <w:trHeight w:val="285"/>
        </w:trPr>
        <w:tc>
          <w:tcPr>
            <w:tcW w:w="21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8717A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56170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A376A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DUFAF6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0AB5D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788693747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EF9BA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9625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34252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68E-06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81059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926</w:t>
            </w:r>
          </w:p>
        </w:tc>
        <w:tc>
          <w:tcPr>
            <w:tcW w:w="14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C0E20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1697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AAF9E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1646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42264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34071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C43CD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E5E576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44AC6D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</w:tr>
      <w:tr w:rsidR="005E4993" w:rsidRPr="0063450B" w14:paraId="3F23355C" w14:textId="77777777" w:rsidTr="00594EFC">
        <w:trPr>
          <w:trHeight w:val="285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FF53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8528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FCC8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LC25A1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50BE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77079716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6D97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375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077D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83E-0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1C73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08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3B86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1279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74A0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872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09DD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577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498D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877AE5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267473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</w:tr>
      <w:tr w:rsidR="005E4993" w:rsidRPr="0063450B" w14:paraId="15BD00D8" w14:textId="77777777" w:rsidTr="00594EFC">
        <w:trPr>
          <w:trHeight w:val="285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2EF5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099365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51CE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TX1B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1744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74101703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766E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75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4210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13E-0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3293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0769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FD9C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8546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34C4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121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1886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773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B682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2F7A6F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1CD22C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5E4993" w:rsidRPr="0063450B" w14:paraId="03AC7B28" w14:textId="77777777" w:rsidTr="00594EFC">
        <w:trPr>
          <w:trHeight w:val="285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6274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77051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E7DB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BXO4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A30B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72480004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BEF1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464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1176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30E-0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CC66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34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354E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6271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CD75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222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E120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168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56B5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F5373D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F9008B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</w:tr>
      <w:tr w:rsidR="005E4993" w:rsidRPr="0063450B" w14:paraId="2C6CB7AC" w14:textId="77777777" w:rsidTr="00594EFC">
        <w:trPr>
          <w:trHeight w:val="285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D531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4983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8B37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CDC6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941C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68966343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D6AE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74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BD4B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74E-0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B9F4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3615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984B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6898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51CF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4905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4602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667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9BC1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0D29FB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B4620F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</w:tr>
      <w:tr w:rsidR="005E4993" w:rsidRPr="0063450B" w14:paraId="4E63BB1B" w14:textId="77777777" w:rsidTr="00594EFC">
        <w:trPr>
          <w:trHeight w:val="285"/>
        </w:trPr>
        <w:tc>
          <w:tcPr>
            <w:tcW w:w="2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EFD9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60911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2E42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135050.3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58117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651774294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A23BB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30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DA04F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29E-06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FD72F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2744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31260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17325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CDDB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97E-07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39DF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71E-06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6FBB5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372AB7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129746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5E4993" w:rsidRPr="0063450B" w14:paraId="78CEB749" w14:textId="77777777" w:rsidTr="00116D89">
        <w:trPr>
          <w:trHeight w:val="285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14:paraId="630DE84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98740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794D41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ZNF6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399709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57238320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08027F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249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8A1EE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82E-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D0342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155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E6E606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3921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B749F1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3974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408149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05563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50AB99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77F0D2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027901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5E4993" w:rsidRPr="0063450B" w14:paraId="734544DE" w14:textId="77777777" w:rsidTr="00116D89">
        <w:trPr>
          <w:trHeight w:val="285"/>
        </w:trPr>
        <w:tc>
          <w:tcPr>
            <w:tcW w:w="21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5A66E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77427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2B723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IEF2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CA1D0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492326727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C73B2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4514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3436B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04E-06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238FC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0867</w:t>
            </w:r>
          </w:p>
        </w:tc>
        <w:tc>
          <w:tcPr>
            <w:tcW w:w="14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50815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3161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7EC69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6353</w:t>
            </w:r>
          </w:p>
        </w:tc>
        <w:tc>
          <w:tcPr>
            <w:tcW w:w="16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955C7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14585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09BB6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667BE7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5024606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5E4993" w:rsidRPr="0063450B" w14:paraId="73B4B38B" w14:textId="77777777" w:rsidTr="00116D89">
        <w:trPr>
          <w:trHeight w:val="285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0000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lastRenderedPageBreak/>
              <w:t>ENSG00000103356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E888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ARS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8776A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46602822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9E53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110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B424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97E-0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B5D3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4076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3C74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07869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0760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50E-07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E0F0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0E-0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3DA9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D54775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C72305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5E4993" w:rsidRPr="0063450B" w14:paraId="59C14C26" w14:textId="77777777" w:rsidTr="00116D89">
        <w:trPr>
          <w:trHeight w:val="285"/>
        </w:trPr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8E22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97279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868A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ZNF16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3A5F5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46500913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2994C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24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FC4A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01E-0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86F3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5967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0944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7385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58A8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4625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097B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530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826C3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E63C8EE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5200DE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</w:tr>
      <w:tr w:rsidR="005E4993" w:rsidRPr="0063450B" w14:paraId="4F94FFDE" w14:textId="77777777" w:rsidTr="00116D89">
        <w:trPr>
          <w:trHeight w:val="285"/>
        </w:trPr>
        <w:tc>
          <w:tcPr>
            <w:tcW w:w="2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933EB8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43771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DA0EC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NIH4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75E4C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430316685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56847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363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0E2D0F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41E-06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353F1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7679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826F0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83646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9A6542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80E-05</w:t>
            </w:r>
          </w:p>
        </w:tc>
        <w:tc>
          <w:tcPr>
            <w:tcW w:w="1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2B64ED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168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CBC1AB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0D1BAB4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8F44F59" w14:textId="77777777" w:rsidR="005E4993" w:rsidRPr="0063450B" w:rsidRDefault="005E4993" w:rsidP="005E4993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</w:tbl>
    <w:p w14:paraId="2228CF47" w14:textId="77777777" w:rsidR="00A12138" w:rsidRDefault="00A12138" w:rsidP="00116D89">
      <w:pPr>
        <w:widowControl/>
        <w:spacing w:line="276" w:lineRule="auto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E7CD386" w14:textId="77777777" w:rsidR="00711D05" w:rsidRDefault="00711D05">
      <w:pPr>
        <w:widowControl/>
        <w:jc w:val="left"/>
        <w:rPr>
          <w:rFonts w:ascii="Times New Roman" w:eastAsia="黑体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2A4924A" w14:textId="4D1EECAC" w:rsidR="0063450B" w:rsidRPr="00116D89" w:rsidRDefault="0063450B" w:rsidP="0063450B">
      <w:pPr>
        <w:pStyle w:val="a8"/>
        <w:keepNext/>
        <w:jc w:val="center"/>
        <w:rPr>
          <w:rFonts w:ascii="Times New Roman" w:hAnsi="Times New Roman" w:cs="Times New Roman"/>
          <w:sz w:val="24"/>
        </w:rPr>
      </w:pPr>
      <w:r w:rsidRPr="00116D89"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t>2</w:t>
      </w:r>
      <w:r w:rsidRPr="00116D89">
        <w:rPr>
          <w:rFonts w:ascii="Times New Roman" w:hAnsi="Times New Roman" w:cs="Times New Roman"/>
          <w:sz w:val="24"/>
        </w:rPr>
        <w:t xml:space="preserve"> TWAS-identified genes associated with </w:t>
      </w:r>
      <w:r w:rsidR="00711D05" w:rsidRPr="00711D05">
        <w:rPr>
          <w:rFonts w:ascii="Times New Roman" w:hAnsi="Times New Roman" w:cs="Times New Roman"/>
          <w:sz w:val="24"/>
        </w:rPr>
        <w:t>coronary atherosclerosis</w:t>
      </w:r>
      <w:r w:rsidR="00711D05" w:rsidRPr="00116D89">
        <w:rPr>
          <w:rFonts w:ascii="Times New Roman" w:hAnsi="Times New Roman" w:cs="Times New Roman"/>
          <w:sz w:val="24"/>
        </w:rPr>
        <w:t xml:space="preserve"> </w:t>
      </w:r>
      <w:r w:rsidRPr="00116D89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JTI</w:t>
      </w:r>
      <w:r w:rsidRPr="00116D89">
        <w:rPr>
          <w:rFonts w:ascii="Times New Roman" w:hAnsi="Times New Roman" w:cs="Times New Roman"/>
          <w:sz w:val="24"/>
        </w:rPr>
        <w:t>)</w:t>
      </w:r>
    </w:p>
    <w:tbl>
      <w:tblPr>
        <w:tblW w:w="164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1325"/>
        <w:gridCol w:w="1100"/>
        <w:gridCol w:w="1126"/>
        <w:gridCol w:w="1100"/>
        <w:gridCol w:w="1100"/>
        <w:gridCol w:w="1313"/>
        <w:gridCol w:w="1499"/>
        <w:gridCol w:w="1499"/>
        <w:gridCol w:w="1290"/>
        <w:gridCol w:w="1476"/>
        <w:gridCol w:w="1698"/>
      </w:tblGrid>
      <w:tr w:rsidR="0063450B" w:rsidRPr="0063450B" w14:paraId="568D0BE2" w14:textId="77777777" w:rsidTr="0063450B">
        <w:trPr>
          <w:trHeight w:val="285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DCE6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505B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_name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5CA5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score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F883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ffect_size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99E0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ue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E982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r_g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16D7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d_perf_r2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FE44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d_perf_pval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271B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d_perf_qval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1DAF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_snps_used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AB8D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_snps_in_cov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0622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_snps_in_model</w:t>
            </w:r>
            <w:proofErr w:type="spellEnd"/>
          </w:p>
        </w:tc>
      </w:tr>
      <w:tr w:rsidR="0063450B" w:rsidRPr="0063450B" w14:paraId="4D19EA79" w14:textId="77777777" w:rsidTr="0063450B">
        <w:trPr>
          <w:trHeight w:val="285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CC84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6567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E7FA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ACAM1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3DC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292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107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74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BE8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0E-2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339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0245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910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2057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9DD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0E-17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301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3E-16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231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040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2B8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63450B" w:rsidRPr="0063450B" w14:paraId="546B6A62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6451266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861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2DFC937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H1B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372E0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908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5EE983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834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525A9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0E-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6AEA5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788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FACD30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41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427F7E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18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C5E1C4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75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16FB4F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57D8A0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C23CC9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3450B" w:rsidRPr="0063450B" w14:paraId="1F3F3AA6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7DD02AD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953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4BC6EDB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4A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F5906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.4982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6B1151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935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82AEC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2E-1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77F49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94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6EE243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91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8EFF4A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1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88A483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69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C016F1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E0FFB5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62AB3C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63450B" w:rsidRPr="0063450B" w14:paraId="6CEE3E2A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7B9C0FA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692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C2D2C63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YAP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C0C853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851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75F721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928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3A981E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2E-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EA2E3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12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AFB30D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92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18DB1E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3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3EE9FD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2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475F7E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CB4571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D7E2F6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3450B" w:rsidRPr="0063450B" w14:paraId="24A398F4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AD3BBE2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6690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7DB92DB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243964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9DDFE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2871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CA2B28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838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A88FB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3E-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9DED7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191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6ACD35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632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F347EE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7E-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BF55D0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E-1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EFDB73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6AC09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86BA4F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3450B" w:rsidRPr="0063450B" w14:paraId="4593C998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32F9598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3058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38AB099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AA5C94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1717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5269D2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41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66BEA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0E-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1ACC0F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97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B73BBB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5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1F447B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370568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51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7B550F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1EFE33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AED1D9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3450B" w:rsidRPr="0063450B" w14:paraId="13724D0E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1A9B378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1007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656E7F8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4A4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F0E0C1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7163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8F2463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68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7B811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1E-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135D0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82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3E4354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6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4DBA71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17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9A5610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60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8888E0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9BCA03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45C493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3450B" w:rsidRPr="0063450B" w14:paraId="48A8ACFA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302C5DD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7076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C6D7678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355353.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E66A28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8604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274D83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937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97E6B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7E-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7BA6F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7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7C053E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97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86085E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48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9FE1B2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73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4657DE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49B66E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8C8566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3450B" w:rsidRPr="0063450B" w14:paraId="5113757B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A00C5B2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886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AACED18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CER1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108AB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737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0A7200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98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85265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1E-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D1D3B2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92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573867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7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BFA2C5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7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784E14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68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FC30D1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8D9792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A09B28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3450B" w:rsidRPr="0063450B" w14:paraId="4EE3B8DB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28EDA9A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351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D654DDD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AT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69044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274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1D7094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72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8B42E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0E-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918F2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555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92E783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344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6C742D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1E-1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55B9F3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3E-0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6F8303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A5F688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939F11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63450B" w:rsidRPr="0063450B" w14:paraId="4BE93A08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13782CD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959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9A1B2C4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O80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53B6D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6451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599FAF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3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F3DE40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4E-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616B3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580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859BC1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364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592C72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4E-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AEE1CF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8E-1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BDA4A1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58E85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DD6FE5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63450B" w:rsidRPr="0063450B" w14:paraId="6637374E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D643599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486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8690F9E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P1R3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188DC7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2021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A7F9B2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119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70D92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7E-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48664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64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489280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24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CD0A99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0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C080AE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132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B965CF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2783F2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A1A839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63450B" w:rsidRPr="0063450B" w14:paraId="182AD12F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F51AA7D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5519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B06609E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090559.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B553C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1857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D5B027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568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7A193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8E-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225732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96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1BF466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5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1FDCAB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54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055D53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647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7E2AFC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E7E094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4360A0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3450B" w:rsidRPr="0063450B" w14:paraId="5FD1B9DE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DA7C57A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992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84FA525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C2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7F75C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8248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ED5238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508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C02D7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1E-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9DC03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58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2E4EE5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8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397E44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97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51C865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38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25B046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8C40DB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44E6DA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3450B" w:rsidRPr="0063450B" w14:paraId="27F1AAF3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BD472D0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192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0453E05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IMP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B69495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4611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12E79E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25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064AD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8E-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72B48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434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E83DBD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515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9556D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6E-0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331557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1E-0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6A97F0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F7A97C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D1E215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63450B" w:rsidRPr="0063450B" w14:paraId="516C6685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D37E36C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3754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41C9A72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LA-DQA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5DFD2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8725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8C49C2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35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9A8453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9E-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74F54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065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CF3510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436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D78736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5E-5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0EF113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E-5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E73BDE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94806E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B3CAAA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63450B" w:rsidRPr="0063450B" w14:paraId="4EC701C1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6A5D495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837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2D930EB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NT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1368A9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864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46F161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37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B0929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1E-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F51B0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005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A19AEE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719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657E74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3E-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55159D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4E-1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CEFE03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979CC1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098537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63450B" w:rsidRPr="0063450B" w14:paraId="5C472BA6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39B16D0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886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FC71144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DUFS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EE202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856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454C98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839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C3BA2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4E-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C8410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81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B74355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70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42F052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15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AE4712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8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8D56E1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EED0D1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71B458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63450B" w:rsidRPr="0063450B" w14:paraId="6B6FA6C0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16276D1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364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974FEE7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CTB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63A8A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65585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248F19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495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6A1F0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5E-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35274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878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730E9F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592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A8CAFC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30E-0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23F3EB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2E-0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F56479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C04C2B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DAEF16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63450B" w:rsidRPr="0063450B" w14:paraId="352FA2EB" w14:textId="77777777" w:rsidTr="0063450B">
        <w:trPr>
          <w:trHeight w:val="285"/>
        </w:trPr>
        <w:tc>
          <w:tcPr>
            <w:tcW w:w="1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5D05B8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14401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B121F5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70A41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61297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5422B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4841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C53CF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9E-08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C1CD3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7848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E9A06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1416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BA591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8E-46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F9B05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E-43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EF98C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C5F97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2FF3F6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63450B" w:rsidRPr="0063450B" w14:paraId="073086E1" w14:textId="77777777" w:rsidTr="0063450B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9D5B4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3808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84D67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E61B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5176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7F95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57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506C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4E-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1AC0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3662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24B8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806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988D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3E-46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261B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6E-4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B6E4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1F6F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9CBB6C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63450B" w:rsidRPr="0063450B" w14:paraId="52EAC7F7" w14:textId="77777777" w:rsidTr="0063450B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32640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5495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F4E26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NC0270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5ED0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44775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334F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954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367F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9E-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7EA7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684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A7D2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478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FCAD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824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537C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50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9A46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619A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BB3FC8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3450B" w:rsidRPr="0063450B" w14:paraId="4664F8A7" w14:textId="77777777" w:rsidTr="0063450B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6262D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938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33ED9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TD1A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EF50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3227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A0FF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43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3401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E-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E5F2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76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5999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153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0F1D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737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ABEB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57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344C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164A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CAFFC0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3450B" w:rsidRPr="0063450B" w14:paraId="22AF2CB1" w14:textId="77777777" w:rsidTr="0063450B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40386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8556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7F1E3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NE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772E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0713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EB3F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96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A2A1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E-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CE89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5377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443A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0576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3F9C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0E-23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1B28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7E-2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B25E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A23F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202060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63450B" w:rsidRPr="0063450B" w14:paraId="380A8A3A" w14:textId="77777777" w:rsidTr="0063450B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24178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4426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667CB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BEAL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8B05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6099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29C8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609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CB2F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E-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AEDE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89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6640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3967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9477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E-14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6E2D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3E-1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A1B3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1F7A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59674C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63450B" w:rsidRPr="0063450B" w14:paraId="7AF37997" w14:textId="77777777" w:rsidTr="0063450B">
        <w:trPr>
          <w:trHeight w:val="285"/>
        </w:trPr>
        <w:tc>
          <w:tcPr>
            <w:tcW w:w="1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592B0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34327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B92594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012146.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38F1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20033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F4FD2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639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1C4E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9E-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0C6B3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625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958E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3251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53389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9E-23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AE703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E-21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14B24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7F74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5A736F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63450B" w:rsidRPr="0063450B" w14:paraId="60DF0D93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98C7EFA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2091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DF03707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HX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7BEB3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0644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3FACD5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23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7A40C8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8E-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803D1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619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1B3F30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245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F7FD17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E-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593FF0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E-0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9AC655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B9CA9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39D33F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63450B" w:rsidRPr="0063450B" w14:paraId="5DEB7162" w14:textId="77777777" w:rsidTr="00E77251">
        <w:trPr>
          <w:trHeight w:val="285"/>
        </w:trPr>
        <w:tc>
          <w:tcPr>
            <w:tcW w:w="1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18BCDB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5217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121273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26A1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5A870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10471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FB6C7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4376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7DD9C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1E-07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19072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8164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353FA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3471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D808F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9E-38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DCCC2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2E-35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91386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2DBCC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AF235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63450B" w:rsidRPr="0063450B" w14:paraId="7FB87817" w14:textId="77777777" w:rsidTr="00E77251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99FF5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39629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A4E4C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AA0B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0567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43D9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506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A6FD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6E-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068B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925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EDCE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208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D2CE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79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0B9D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70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5523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069F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DFBF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3450B" w:rsidRPr="0063450B" w14:paraId="756BA467" w14:textId="77777777" w:rsidTr="00E77251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3F520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26979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FC6AF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TA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5FD4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5411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2F84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173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C2B1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2E-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ED78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409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ED6F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362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8BC4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29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C1A1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89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252A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8B5A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D358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3450B" w:rsidRPr="0063450B" w14:paraId="21C05F80" w14:textId="77777777" w:rsidTr="00E77251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F093E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1341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252E3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VRIG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28D4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0488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1D8B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159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2F59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4E-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45BE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9005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7642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10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AB42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07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D9FD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464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A085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F00D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129E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3450B" w:rsidRPr="0063450B" w14:paraId="02038BA7" w14:textId="77777777" w:rsidTr="00E77251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C8545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0571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19042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17orf1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7EA4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1572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459E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684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9A2C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8E-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7489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2368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7E86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3818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C59D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1E-14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F687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E-1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6A10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B50B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3926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63450B" w:rsidRPr="0063450B" w14:paraId="41E03A39" w14:textId="77777777" w:rsidTr="00E77251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1352C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5617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1B8F7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DUFAF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1E6B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0018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D1EF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93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91EA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3E-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9C65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491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B7B2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2983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08F2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1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10BB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85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BFE1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FAD8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18AA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3450B" w:rsidRPr="0063450B" w14:paraId="4B0D1A0B" w14:textId="77777777" w:rsidTr="00E77251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680BC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023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598F2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PEL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93DE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9217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987E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481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FD52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8E-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20FE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67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870E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99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0F87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1E-17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786F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4E-1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1F7B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8171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ACCB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63450B" w:rsidRPr="0063450B" w14:paraId="162D8D3A" w14:textId="77777777" w:rsidTr="008A0BEC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CF85A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67394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0852A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NF66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1686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5682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E666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059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C099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7E-0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89CD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652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648F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984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A5EA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785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E49F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279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7868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FE88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118F9A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3450B" w:rsidRPr="0063450B" w14:paraId="6C059F42" w14:textId="77777777" w:rsidTr="008A0BEC">
        <w:trPr>
          <w:trHeight w:val="285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FA796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ENSG0000007300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D0433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VR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7092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7513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6AA8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03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7FD7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2E-0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2A51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257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3BF9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2397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AD19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529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7426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52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A69B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7641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E674D1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3450B" w:rsidRPr="0063450B" w14:paraId="03FFED3A" w14:textId="77777777" w:rsidTr="008A0BEC">
        <w:trPr>
          <w:trHeight w:val="285"/>
        </w:trPr>
        <w:tc>
          <w:tcPr>
            <w:tcW w:w="1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BB8563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46094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8FBB5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K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D394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47536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EC243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478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35A1A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6E-0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7578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699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35203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8534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2DAB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99E-06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C8EE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2E-05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73A64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015D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212BD9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3450B" w:rsidRPr="0063450B" w14:paraId="3C5DBE3C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C3C735C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6063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6224720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012508.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0F3AA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4462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F4A73C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788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47B7D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9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63745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325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A72F5E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936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750D05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3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255C4F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2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F72216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877646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754697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63450B" w:rsidRPr="0063450B" w14:paraId="3A4C8941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357E7C0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335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E62966E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ARS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31C02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2199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AA6130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314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034D27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4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7B717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927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BBD496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58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7B51C4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0E-1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A0B9EC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6E-0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AD7D65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547C15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CD0334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3450B" w:rsidRPr="0063450B" w14:paraId="1E36D2F3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53A679E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26091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CA5EC8B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135050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7069A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7183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792581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48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49CF6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8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EA5AD7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90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4FC269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44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861347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2E-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26894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7E-0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56C5C2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918206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DA0004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3450B" w:rsidRPr="0063450B" w14:paraId="7E6F94E3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8476821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8078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6728824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FP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2DD91D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6485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9319B62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62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22DF1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4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7D60D3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72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9C5BAD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19E9FD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24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D6759C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49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0EC944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F01C91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28CCBB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3450B" w:rsidRPr="0063450B" w14:paraId="60F95DE3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9AFBE8E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822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62E0B41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SS3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7282E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4411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714739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165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A25C7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2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C306F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147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DEE3C1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694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78437D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4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65E114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6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1C903F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7AAFA2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54B333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3450B" w:rsidRPr="0063450B" w14:paraId="424F195F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993A641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09981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05DEED2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LR2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E9FB4A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3742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FE20D4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71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24805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3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5D374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871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81E107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27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46B244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4E-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D5BEA0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9E-1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A2EACE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BAC960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705530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3450B" w:rsidRPr="0063450B" w14:paraId="25DAD666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F8D2594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874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4E79754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NF65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A52F0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6303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30A249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24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2B8BA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5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995FB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798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2FA6FA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216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C9A815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3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E616D8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93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AB3D35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FBFC81D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B6CBEA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63450B" w:rsidRPr="0063450B" w14:paraId="00ACEA86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75FD6B4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852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2BC9474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25A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97F08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2236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AF3EC7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176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C4A27A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9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99C9B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09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ADCF99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5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A606DA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9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05B57F0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488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B497BD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D209EE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77DD04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3450B" w:rsidRPr="0063450B" w14:paraId="0FFF2A04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4ADD446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9825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BB540BF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YX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81B10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0239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170C7E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526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B191C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8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32E2B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445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42FD19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354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98811D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E-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420BD8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E-0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7145AE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F149B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DA5782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63450B" w:rsidRPr="0063450B" w14:paraId="4C51EF73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AFB979F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7742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0F48322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EF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57770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9919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97F4DC5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579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3D757CF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4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50607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55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1926F68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088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9C8B40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27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3AE98A6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06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C231609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911292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2651E8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63450B" w:rsidRPr="0063450B" w14:paraId="3DD738F1" w14:textId="77777777" w:rsidTr="0063450B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E5BDBA6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SG0000010498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5067D72" w14:textId="77777777" w:rsidR="0063450B" w:rsidRPr="0063450B" w:rsidRDefault="0063450B" w:rsidP="006345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DC6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0747EC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5696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35EE37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77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49A8BE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9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6DB70A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35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B7E1C53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10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0116B9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8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758D4EB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64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5ED3881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89D6D87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A7FA484" w14:textId="77777777" w:rsidR="0063450B" w:rsidRPr="0063450B" w:rsidRDefault="0063450B" w:rsidP="0063450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45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</w:tbl>
    <w:p w14:paraId="04B038FD" w14:textId="77777777" w:rsidR="0063450B" w:rsidRDefault="0063450B" w:rsidP="00116D89">
      <w:pPr>
        <w:widowControl/>
        <w:spacing w:line="276" w:lineRule="auto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778707AA" w14:textId="77777777" w:rsidR="009C6834" w:rsidRDefault="009C6834" w:rsidP="00116D89">
      <w:pPr>
        <w:widowControl/>
        <w:spacing w:line="276" w:lineRule="auto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4A4FCAFE" w14:textId="77777777" w:rsidR="00711D05" w:rsidRDefault="00711D05">
      <w:pPr>
        <w:widowControl/>
        <w:jc w:val="left"/>
        <w:rPr>
          <w:rFonts w:ascii="Times New Roman" w:eastAsia="黑体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23E0916" w14:textId="7366D03E" w:rsidR="009C6834" w:rsidRPr="00116D89" w:rsidRDefault="009C6834" w:rsidP="009C6834">
      <w:pPr>
        <w:pStyle w:val="a8"/>
        <w:keepNext/>
        <w:jc w:val="center"/>
        <w:rPr>
          <w:rFonts w:ascii="Times New Roman" w:hAnsi="Times New Roman" w:cs="Times New Roman"/>
          <w:sz w:val="24"/>
        </w:rPr>
      </w:pPr>
      <w:r w:rsidRPr="00116D89"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t>3</w:t>
      </w:r>
      <w:r w:rsidRPr="00116D89">
        <w:rPr>
          <w:rFonts w:ascii="Times New Roman" w:hAnsi="Times New Roman" w:cs="Times New Roman"/>
          <w:sz w:val="24"/>
        </w:rPr>
        <w:t xml:space="preserve"> TWAS-identified genes associated with </w:t>
      </w:r>
      <w:r w:rsidR="00711D05" w:rsidRPr="00711D05">
        <w:rPr>
          <w:rFonts w:ascii="Times New Roman" w:hAnsi="Times New Roman" w:cs="Times New Roman"/>
          <w:sz w:val="24"/>
        </w:rPr>
        <w:t>coronary atherosclerosis</w:t>
      </w:r>
      <w:r w:rsidR="00711D05" w:rsidRPr="00116D89">
        <w:rPr>
          <w:rFonts w:ascii="Times New Roman" w:hAnsi="Times New Roman" w:cs="Times New Roman"/>
          <w:sz w:val="24"/>
        </w:rPr>
        <w:t xml:space="preserve"> </w:t>
      </w:r>
      <w:r w:rsidRPr="00116D89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UTMOST</w:t>
      </w:r>
      <w:r w:rsidRPr="00116D89">
        <w:rPr>
          <w:rFonts w:ascii="Times New Roman" w:hAnsi="Times New Roman" w:cs="Times New Roman"/>
          <w:sz w:val="24"/>
        </w:rPr>
        <w:t>)</w:t>
      </w:r>
    </w:p>
    <w:tbl>
      <w:tblPr>
        <w:tblW w:w="1708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1402"/>
        <w:gridCol w:w="1660"/>
        <w:gridCol w:w="1126"/>
        <w:gridCol w:w="1100"/>
        <w:gridCol w:w="1100"/>
        <w:gridCol w:w="1313"/>
        <w:gridCol w:w="1499"/>
        <w:gridCol w:w="1499"/>
        <w:gridCol w:w="1290"/>
        <w:gridCol w:w="1476"/>
        <w:gridCol w:w="1698"/>
      </w:tblGrid>
      <w:tr w:rsidR="009C6834" w:rsidRPr="009C6834" w14:paraId="1875E4B7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0EF3C1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4E08FC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ene_name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5F7937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zscore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5E1FAF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ffect_siz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966172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91D2F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var_g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157D56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red_perf_r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1A2B1C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red_perf_pval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989EAB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red_perf_qval</w:t>
            </w:r>
            <w:proofErr w:type="spellEnd"/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AFE5D4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_snps_use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B4CAF6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_snps_in_cov</w:t>
            </w:r>
            <w:proofErr w:type="spellEnd"/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7F2CB8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_snps_in_model</w:t>
            </w:r>
            <w:proofErr w:type="spellEnd"/>
          </w:p>
        </w:tc>
      </w:tr>
      <w:tr w:rsidR="009C6834" w:rsidRPr="009C6834" w14:paraId="3568CA88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DD3F39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8656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734705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EACAM1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1C5E7D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43587142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05CB63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6304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C841C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88E-2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8FBC7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1698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53F01C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D33ADC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53E-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29F2CA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8E-1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F8199D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9F8121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CDAEAA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7</w:t>
            </w:r>
          </w:p>
        </w:tc>
      </w:tr>
      <w:tr w:rsidR="009C6834" w:rsidRPr="009C6834" w14:paraId="1F258F05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02E904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4953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56201E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S4A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F0F74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8.80051152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64A52C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6788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C557D5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6E-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B7756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5409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71F229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07DF91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875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BC95D6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6133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710991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2CE30C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B31C37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9C6834" w:rsidRPr="009C6834" w14:paraId="75DF94D8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EEC68E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6692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E81B86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YAP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8BB70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7.64012506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7F8AA0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5777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99FDAB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17E-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497325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586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774125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AF09DD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33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BE46C8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176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524DAB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1E8D1D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BC5FF4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9C6834" w:rsidRPr="009C6834" w14:paraId="3AE48EC6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D5E101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6690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C9C124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243964.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A770CE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35214062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437009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9654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1D7DC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95E-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F7064C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197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5D847A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54154B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1E-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65CC1A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77E-1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F7E328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7665A5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CA46C8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9C6834" w:rsidRPr="009C6834" w14:paraId="28D91F84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D4614F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03058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49E920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R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254279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7.00859821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17F0BD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286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1F718D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41E-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80DE1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261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DD557C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C960A7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75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31C840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363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801995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064A38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FE254B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9C6834" w:rsidRPr="009C6834" w14:paraId="2FCF2AA9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C9ACA6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6959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9543EF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NO80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FFF75B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5922449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655043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036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8EA38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33E-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924D9D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3873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5C719B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231D22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15E-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56F74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46E-0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F586C7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E4587F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C7CEE5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</w:tr>
      <w:tr w:rsidR="009C6834" w:rsidRPr="009C6834" w14:paraId="71599350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9A466B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7822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304713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RSS3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C78077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56647916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3C290B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5547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373A7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15E-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CB9E4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4399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583237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2F37B4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36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1CBE78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186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67DA5A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D49857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892C34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</w:tr>
      <w:tr w:rsidR="009C6834" w:rsidRPr="009C6834" w14:paraId="6146895E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4756A3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4992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7776C4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OC2A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82E75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13815355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7F2E4E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0262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C435C8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35E-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40E01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405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6E1854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4C3EEF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522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BB2FCE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014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C9C0F7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A0B20C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7F446A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</w:tr>
      <w:tr w:rsidR="009C6834" w:rsidRPr="009C6834" w14:paraId="021399C9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A10D72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837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31AE49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WNT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9C10EA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13493218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E5C490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336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697C8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52E-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DA7C9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74619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AE98B6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C951E1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03E-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FB0635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98E-1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CE0251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FB184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4DF357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</w:tr>
      <w:tr w:rsidR="009C6834" w:rsidRPr="009C6834" w14:paraId="4727DBB3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4FF6F4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351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65D375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KAT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121AE3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08322104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425867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029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A4613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8E-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31661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2256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926A9F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B54581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02E-0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DC4CDB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45E-0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213B68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94E077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18284A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</w:tr>
      <w:tr w:rsidR="009C6834" w:rsidRPr="009C6834" w14:paraId="05CCB663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F24447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09023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D64167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PEL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3BE059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05491594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BE9DE4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809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00406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40E-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2B277C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8825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3A992B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B6D46C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02E-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A40F5C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31E-1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9223AC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1348EA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8523BC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</w:tr>
      <w:tr w:rsidR="009C6834" w:rsidRPr="009C6834" w14:paraId="372DC391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97DAD2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626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567E1E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ZKSCAN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D51E14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89524963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93C983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4620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A868F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74E-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D0D18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680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5023E0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2121ED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58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C35A32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306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0BFE2F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C73A7A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BF37DC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</w:tr>
      <w:tr w:rsidR="009C6834" w:rsidRPr="009C6834" w14:paraId="7D545E33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1B45DF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3432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F85300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012146.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908D6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65413315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B8CA05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859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F0559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7E-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0F706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500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A58A36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2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58224F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82E-2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D0596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07E-1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002265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D86EA9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BE1B7C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</w:tr>
      <w:tr w:rsidR="009C6834" w:rsidRPr="009C6834" w14:paraId="63796E9A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8AED5F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3754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653664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HLA-DQA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887B42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47545198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917B18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53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038FE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36E-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B5037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4605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7529E9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79A965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2E-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0875EA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77E-4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4460F1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EBDE5E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62ACFF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5</w:t>
            </w:r>
          </w:p>
        </w:tc>
      </w:tr>
      <w:tr w:rsidR="009C6834" w:rsidRPr="009C6834" w14:paraId="4F60095A" w14:textId="77777777" w:rsidTr="00E77251">
        <w:trPr>
          <w:trHeight w:val="285"/>
        </w:trPr>
        <w:tc>
          <w:tcPr>
            <w:tcW w:w="1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95008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56170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43360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DUFAF6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7CA0B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430773325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2E046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74522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6B327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61E-08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7CCE2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3944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FDD22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75465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2699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19503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3749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269C6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4A05A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C7143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9C6834" w:rsidRPr="009C6834" w14:paraId="0F6CA490" w14:textId="77777777" w:rsidTr="00E77251">
        <w:trPr>
          <w:trHeight w:val="285"/>
        </w:trPr>
        <w:tc>
          <w:tcPr>
            <w:tcW w:w="1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3AD8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14401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4896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KANSL1-AS1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88163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367472902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C87DF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532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4511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98E-0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8486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41999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FDADB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FD543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87E-44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939D1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78E-41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D50A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C928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D254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7</w:t>
            </w:r>
          </w:p>
        </w:tc>
      </w:tr>
      <w:tr w:rsidR="009C6834" w:rsidRPr="009C6834" w14:paraId="3BB59E6B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5F1D48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364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972D29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ACTB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06211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34441575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72FF2E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3426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8569D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07E-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396D1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460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81ACFF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7AA056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96E-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09F5C1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30E-0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C9C1C3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BF2751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F82E5C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</w:tr>
      <w:tr w:rsidR="009C6834" w:rsidRPr="009C6834" w14:paraId="74B6FB38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18B3F4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855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607101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HR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800E38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33267289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5265D9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6401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E1E4C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68E-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12FF4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2064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7D86E8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16320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4E-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F89F48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25E-2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A76016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C1FE4A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E9351D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7</w:t>
            </w:r>
          </w:p>
        </w:tc>
      </w:tr>
      <w:tr w:rsidR="009C6834" w:rsidRPr="009C6834" w14:paraId="71FA1A5C" w14:textId="77777777" w:rsidTr="009C6834">
        <w:trPr>
          <w:trHeight w:val="285"/>
        </w:trPr>
        <w:tc>
          <w:tcPr>
            <w:tcW w:w="1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D07F0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76681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A5970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RRC37A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A04BA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265796822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820FA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5598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9FE51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40E-07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24989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20436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FFC98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E2271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30E-30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0367C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05E-28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B18B9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443C0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2C09AA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6</w:t>
            </w:r>
          </w:p>
        </w:tc>
      </w:tr>
      <w:tr w:rsidR="009C6834" w:rsidRPr="009C6834" w14:paraId="76119EDB" w14:textId="77777777" w:rsidTr="009C6834">
        <w:trPr>
          <w:trHeight w:val="285"/>
        </w:trPr>
        <w:tc>
          <w:tcPr>
            <w:tcW w:w="1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D23AE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38083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297C2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RRC37A2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D3A7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190362739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08AD9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633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F842D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10E-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28E26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244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39C3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93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0D707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94E-43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FF6F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74E-40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D35AD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50F1E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A5BFD4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9</w:t>
            </w:r>
          </w:p>
        </w:tc>
      </w:tr>
      <w:tr w:rsidR="009C6834" w:rsidRPr="009C6834" w14:paraId="78DEF3C5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D082BA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0571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D7E5A8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17orf10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364299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18744254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49B537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024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DD505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13E-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5F490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8482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082942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C7B400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83E-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F539FC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22E-0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626B78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65C265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8379F1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6</w:t>
            </w:r>
          </w:p>
        </w:tc>
      </w:tr>
      <w:tr w:rsidR="009C6834" w:rsidRPr="009C6834" w14:paraId="0590C2B7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C3AB22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4992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2D2012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BX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D82ED5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09038787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2D8EB7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649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CE168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57E-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436B9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1082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483A0A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8B6F90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83E-1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E7BD9D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38E-1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0608FE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37C79D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95BE5E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</w:tr>
      <w:tr w:rsidR="009C6834" w:rsidRPr="009C6834" w14:paraId="46816182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D8AA57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7494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AFBC9C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KCTD1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878026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07849210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F00E4B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3230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52016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80E-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0D124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868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184092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160470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089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591CF5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1906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5CC9A9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55480F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5E3FD8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9C6834" w:rsidRPr="009C6834" w14:paraId="6FFBE725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C8686A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4442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FE97B8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BEAL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33E9F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02160974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1A47EE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28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A6392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12E-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9EAFB4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526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6B6035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FAC18A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59E-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83B4B0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68E-1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5BB70B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DFF66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4FC595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</w:tr>
      <w:tr w:rsidR="009C6834" w:rsidRPr="009C6834" w14:paraId="43A0FEC2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DDF6B6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4521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F283D1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LC26A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5BC59B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00294730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5C9E04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0511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CAEAD5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65E-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3C7B0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0303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F48C3F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59391D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21E-3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94E78D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89E-3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27D94A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6BBF93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454C89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</w:tr>
      <w:tr w:rsidR="009C6834" w:rsidRPr="009C6834" w14:paraId="2C092650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25A3C8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3020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AD00D8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ECTIN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AA31C9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95380508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E8D1AC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228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48640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28E-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31914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183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29ED75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2B6EA5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75E-0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E48A9A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21E-0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4A13F4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905C8A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DEEC50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</w:tr>
      <w:tr w:rsidR="009C6834" w:rsidRPr="009C6834" w14:paraId="7C7BA7C9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60F883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6062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CE9151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026471.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4DC253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94702434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C8BCE5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705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7713D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54E-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4179E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171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BEE2F0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B8E8AB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309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66C554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7318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510C44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F47EF0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5A9C1C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</w:tr>
      <w:tr w:rsidR="009C6834" w:rsidRPr="009C6834" w14:paraId="677E0B0E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EE0C89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2091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07B814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PHX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D1C2EE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86230127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D403C2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0083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502FD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6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475B5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8403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386E59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923211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81E-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B9F2A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11E-0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F9FF04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5D293D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A7D644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</w:tr>
      <w:tr w:rsidR="009C6834" w:rsidRPr="009C6834" w14:paraId="1593960C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97B088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6192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003FBB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CIMP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DC63F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84715832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8F2BA7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319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E83D9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25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90E72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832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C00E70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9AC279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4E-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C78F96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48E-0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80564F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1FF7BE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140FF6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</w:tr>
      <w:tr w:rsidR="009C6834" w:rsidRPr="009C6834" w14:paraId="2FB4574C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9F00C9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6612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92012E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AB8B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E83545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84062568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F4818B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729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E9601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29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1898B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1559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1A690A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E07FBC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557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35217F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230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F6D69E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3852F6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777F30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</w:tr>
      <w:tr w:rsidR="009C6834" w:rsidRPr="009C6834" w14:paraId="406BEEF0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485D81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335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DBF261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ARS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2554B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68270741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82FBCD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901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6C14D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83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675CC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9316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B60449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7345B6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40E-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EA4472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68E-0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F49915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45A3E2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50E4B4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</w:tr>
      <w:tr w:rsidR="009C6834" w:rsidRPr="009C6834" w14:paraId="06CA767A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7BA53E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2892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23212F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INDY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60EA19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66121089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A58F99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1605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6CCFE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14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6FCE6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46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34DC27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92B58C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84E-0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EF8BD0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79E-0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7798CD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1DDEC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DF7CEE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9C6834" w:rsidRPr="009C6834" w14:paraId="4EAF5F3F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02FDD0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00725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73ED33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RAPPC6A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039F35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60678729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A39554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2573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8A5F3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09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7283C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261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3369D9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147C4E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20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95A9E9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11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483570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DADB22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B9783F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9C6834" w:rsidRPr="009C6834" w14:paraId="4EC3F605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8E5C1A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2665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1435F1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021028.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0A2CD8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60435636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0B31F9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059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CFA73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14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4ECE2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6158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146D07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4B7033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92E-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C04685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13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022E2D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566004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526061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</w:tr>
      <w:tr w:rsidR="009C6834" w:rsidRPr="009C6834" w14:paraId="39A007FC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EC2060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6013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46EA0E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008915.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1E72C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58973677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22678D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85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8F59DB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44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AFC99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289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FD4D575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0DC72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226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29E890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967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6FC75B1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E3BC31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5B8479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</w:tr>
      <w:tr w:rsidR="009C6834" w:rsidRPr="009C6834" w14:paraId="007E375D" w14:textId="77777777" w:rsidTr="009C6834">
        <w:trPr>
          <w:trHeight w:val="285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B5F1FF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lastRenderedPageBreak/>
              <w:t>ENSG0000026514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B5B3E2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SPOAP1-AS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66B05D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56751506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2CC46D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5736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1C5E33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94E-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A9C72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208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F49589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BD9633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124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DC0093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943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B2DC9A9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69E340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E3EF65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</w:tr>
      <w:tr w:rsidR="009C6834" w:rsidRPr="009C6834" w14:paraId="439DF18D" w14:textId="77777777" w:rsidTr="009C6834">
        <w:trPr>
          <w:trHeight w:val="285"/>
        </w:trPr>
        <w:tc>
          <w:tcPr>
            <w:tcW w:w="1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1E9BB8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51006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48866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RSS53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5941B2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528720365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3A122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51089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D80C7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93E-06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62C29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1689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D0F74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AAA806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255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FCAA1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10733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174D1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F53F6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D8F0AC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</w:tr>
      <w:tr w:rsidR="009C6834" w:rsidRPr="009C6834" w14:paraId="778D9F3F" w14:textId="77777777" w:rsidTr="009C6834">
        <w:trPr>
          <w:trHeight w:val="285"/>
        </w:trPr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85F7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60911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231C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135050.3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9C80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507893308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9E3D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10477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5C6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55E-06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D2B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72062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49EB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8B1E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53E-06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FA6F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27E-05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239A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BC63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7CBFBF4" w14:textId="77777777" w:rsidR="009C6834" w:rsidRPr="009C6834" w:rsidRDefault="009C6834" w:rsidP="009C68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C6834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</w:tr>
    </w:tbl>
    <w:p w14:paraId="0F232B67" w14:textId="77777777" w:rsidR="009C6834" w:rsidRDefault="009C6834" w:rsidP="009C683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5344B71A" w14:textId="77777777" w:rsidR="00F66A5A" w:rsidRDefault="00F66A5A" w:rsidP="009C683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55140DDA" w14:textId="77777777" w:rsidR="00711D05" w:rsidRDefault="00711D05">
      <w:pPr>
        <w:widowControl/>
        <w:jc w:val="left"/>
        <w:rPr>
          <w:rFonts w:ascii="Times New Roman" w:eastAsia="黑体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E31527D" w14:textId="24225B44" w:rsidR="00F66A5A" w:rsidRPr="00116D89" w:rsidRDefault="00F66A5A" w:rsidP="00F66A5A">
      <w:pPr>
        <w:pStyle w:val="a8"/>
        <w:keepNext/>
        <w:jc w:val="center"/>
        <w:rPr>
          <w:rFonts w:ascii="Times New Roman" w:hAnsi="Times New Roman" w:cs="Times New Roman"/>
          <w:sz w:val="24"/>
        </w:rPr>
      </w:pPr>
      <w:r w:rsidRPr="00116D89"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t>4</w:t>
      </w:r>
      <w:r w:rsidRPr="00116D89">
        <w:rPr>
          <w:rFonts w:ascii="Times New Roman" w:hAnsi="Times New Roman" w:cs="Times New Roman"/>
          <w:sz w:val="24"/>
        </w:rPr>
        <w:t xml:space="preserve"> TWAS-identified genes associated with </w:t>
      </w:r>
      <w:r w:rsidR="00711D05" w:rsidRPr="00711D05">
        <w:rPr>
          <w:rFonts w:ascii="Times New Roman" w:hAnsi="Times New Roman" w:cs="Times New Roman"/>
          <w:sz w:val="24"/>
        </w:rPr>
        <w:t>coronary atherosclerosis</w:t>
      </w:r>
      <w:r w:rsidR="00711D05" w:rsidRPr="00116D89">
        <w:rPr>
          <w:rFonts w:ascii="Times New Roman" w:hAnsi="Times New Roman" w:cs="Times New Roman"/>
          <w:sz w:val="24"/>
        </w:rPr>
        <w:t xml:space="preserve"> </w:t>
      </w:r>
      <w:r w:rsidRPr="00116D89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FUSION</w:t>
      </w:r>
      <w:r w:rsidRPr="00116D89">
        <w:rPr>
          <w:rFonts w:ascii="Times New Roman" w:hAnsi="Times New Roman" w:cs="Times New Roman"/>
          <w:sz w:val="24"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2"/>
        <w:gridCol w:w="856"/>
        <w:gridCol w:w="1056"/>
        <w:gridCol w:w="1056"/>
        <w:gridCol w:w="856"/>
        <w:gridCol w:w="1675"/>
        <w:gridCol w:w="1581"/>
        <w:gridCol w:w="1208"/>
        <w:gridCol w:w="1051"/>
        <w:gridCol w:w="934"/>
        <w:gridCol w:w="1605"/>
        <w:gridCol w:w="856"/>
        <w:gridCol w:w="856"/>
        <w:gridCol w:w="963"/>
        <w:gridCol w:w="1552"/>
        <w:gridCol w:w="1576"/>
        <w:gridCol w:w="992"/>
        <w:gridCol w:w="981"/>
        <w:gridCol w:w="1360"/>
      </w:tblGrid>
      <w:tr w:rsidR="00F66A5A" w:rsidRPr="00F66A5A" w14:paraId="6546D214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15364A6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D1CFD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20988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787FF7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760F15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HSQ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4D187B4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EST.GWAS.ID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F3DAA8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EST.GWAS.Z</w:t>
            </w:r>
            <w:proofErr w:type="gramEnd"/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BC4F50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QTL.ID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DF91FE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QTL.R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948CAC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QTL.Z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897746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QTL.GWAS.Z</w:t>
            </w:r>
            <w:proofErr w:type="gramEnd"/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558896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SNP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09BF7E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WGT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A83322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629354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ODELCV.R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5EDC21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ODELCV.P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3B589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WAS.Z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8C1DB0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WAS.P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FFCEE1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66A5A" w:rsidRPr="00F66A5A" w14:paraId="054D5135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68F62E6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12137.1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75FA0F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AE819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7168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AD51B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7168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B25DD7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27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6ADBFE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934937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2A6BD3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1B5630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934937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6A42BE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04E-0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3341CA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96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13BD1E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.20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EF0CE0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71CE27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A280BA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D53D03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367EA4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90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93A23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13.2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EC43FD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66E-4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D2568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HACTR1</w:t>
            </w:r>
          </w:p>
        </w:tc>
      </w:tr>
      <w:tr w:rsidR="00F66A5A" w:rsidRPr="00F66A5A" w14:paraId="3613DA9E" w14:textId="77777777" w:rsidTr="00DF67D8">
        <w:trPr>
          <w:trHeight w:val="285"/>
        </w:trPr>
        <w:tc>
          <w:tcPr>
            <w:tcW w:w="21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31168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44426.18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39FC5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9200B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03E+08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31D03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03E+08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0E554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961</w:t>
            </w:r>
          </w:p>
        </w:tc>
        <w:tc>
          <w:tcPr>
            <w:tcW w:w="16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EA69B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6705330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E6AB7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651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4C8BC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467531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9A6CA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58376</w:t>
            </w:r>
          </w:p>
        </w:tc>
        <w:tc>
          <w:tcPr>
            <w:tcW w:w="9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4791C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7.06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B00E8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625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293FD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82A79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3653F0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E30A9B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BEBC31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0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A7717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7.6253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8B8B99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43E-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B4F47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BEAL1</w:t>
            </w:r>
          </w:p>
        </w:tc>
      </w:tr>
      <w:tr w:rsidR="00F66A5A" w:rsidRPr="00F66A5A" w14:paraId="5202B5A5" w14:textId="77777777" w:rsidTr="00E77251">
        <w:trPr>
          <w:trHeight w:val="285"/>
        </w:trPr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6A14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53774.8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5543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CA9C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543348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940E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543348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BDE6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312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09C7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216168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05DA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7.2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574E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804641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2CCA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99091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33EB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92CC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90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86AC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5E21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00297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F434CD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3E6A33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FBAF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90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0853F2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02E-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2D35F7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FDP1</w:t>
            </w:r>
          </w:p>
        </w:tc>
      </w:tr>
      <w:tr w:rsidR="00F66A5A" w:rsidRPr="00F66A5A" w14:paraId="63DB7743" w14:textId="77777777" w:rsidTr="00E77251">
        <w:trPr>
          <w:trHeight w:val="285"/>
        </w:trPr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F569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68906.12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ABB1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9784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553916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89B9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553916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6524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333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FCEA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7026396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7BA7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74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9C40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69966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2BF2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93813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BF6E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B336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615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F3D6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3433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5F0F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529193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4B9B17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0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D9210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6564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ED5EA3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81E-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87B29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AT2A</w:t>
            </w:r>
          </w:p>
        </w:tc>
      </w:tr>
      <w:tr w:rsidR="00F66A5A" w:rsidRPr="00F66A5A" w14:paraId="77915693" w14:textId="77777777" w:rsidTr="00E77251">
        <w:trPr>
          <w:trHeight w:val="285"/>
        </w:trPr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B43D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64694.16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59A2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7429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9E+0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2DA8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9E+08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6129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531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3B81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90568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B369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5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9CA4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774484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09DB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26E-02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0471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4C2C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402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142C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66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AC69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299C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6D337B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00D7D6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110B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398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83C1C9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7E-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20D4D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NDC1</w:t>
            </w:r>
          </w:p>
        </w:tc>
      </w:tr>
      <w:tr w:rsidR="00F66A5A" w:rsidRPr="00F66A5A" w14:paraId="4ECB2DD0" w14:textId="77777777" w:rsidTr="00E77251">
        <w:trPr>
          <w:trHeight w:val="285"/>
        </w:trPr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340E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64801.1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D052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A937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192945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7F2D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1929457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C8A7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675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88E9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33304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3C3E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018F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702332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B7D1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76E-03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B041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0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8E8A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081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24A0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DBB1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F3A1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853A0C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B4BBCC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95C08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2751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30821F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49E-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0C8EB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RVFRD-3</w:t>
            </w:r>
          </w:p>
        </w:tc>
      </w:tr>
      <w:tr w:rsidR="00F66A5A" w:rsidRPr="00F66A5A" w14:paraId="6802F092" w14:textId="77777777" w:rsidTr="00E77251">
        <w:trPr>
          <w:trHeight w:val="285"/>
        </w:trPr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954C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47889.17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777A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5C4B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1995300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971B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1995301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D028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611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5D41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33304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696A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D664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693859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93F5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85E-05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05B4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9945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301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BE11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7C86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04AD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BF527F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70B68E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C5346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2278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77800E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73E-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1C75B3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DKN2A</w:t>
            </w:r>
          </w:p>
        </w:tc>
      </w:tr>
      <w:tr w:rsidR="00F66A5A" w:rsidRPr="00F66A5A" w14:paraId="54F3F13D" w14:textId="77777777" w:rsidTr="00E77251">
        <w:trPr>
          <w:trHeight w:val="285"/>
        </w:trPr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3F59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72750.1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198E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43AE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23E+0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466F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23E+08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FE52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008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702E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229183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81E6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1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258B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213318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31AE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60674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C24B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5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9C35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137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8D82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8EBF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14B7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8C984F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5FF35C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30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BDD2C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1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F4CEA5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41E-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4C6428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66A5A" w:rsidRPr="00F66A5A" w14:paraId="0B9107F3" w14:textId="77777777" w:rsidTr="00E77251">
        <w:trPr>
          <w:trHeight w:val="285"/>
        </w:trPr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A9F1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61783.1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5AE0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18A9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538125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DE8F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5381260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E409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612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0AF0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216168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6A48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7.2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205B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6601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1117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05541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71A7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45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EBE6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908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ACBA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4CBB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929B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E5133D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C3E45A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70E-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01DD6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90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E97567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46E-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DCE6D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66A5A" w:rsidRPr="00F66A5A" w14:paraId="682F2CBE" w14:textId="77777777" w:rsidTr="00E77251">
        <w:trPr>
          <w:trHeight w:val="285"/>
        </w:trPr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AA51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83520.11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BEC2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E44C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800925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0F56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8009258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4822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31D4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148559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68B9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3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65AE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753107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92B9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0854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A7FD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0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6831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857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EEC9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64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7D07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A492F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EA6B04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BC53D2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10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C7FC4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85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B25F3F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71E-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0DA2E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UTP11</w:t>
            </w:r>
          </w:p>
        </w:tc>
      </w:tr>
      <w:tr w:rsidR="00F66A5A" w:rsidRPr="00F66A5A" w14:paraId="6F9E648D" w14:textId="77777777" w:rsidTr="00F66A5A">
        <w:trPr>
          <w:trHeight w:val="285"/>
        </w:trPr>
        <w:tc>
          <w:tcPr>
            <w:tcW w:w="21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4510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83386.9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35A23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CA04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8005605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E63A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8005606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26BD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706</w:t>
            </w:r>
          </w:p>
        </w:tc>
        <w:tc>
          <w:tcPr>
            <w:tcW w:w="16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0E7D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1485595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FABB7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36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F6529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2843515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C4C7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98357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D6B1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16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22E5C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759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583D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ECD2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8238E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3CDC29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7AE2DE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10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24199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697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3F6767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22E-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12ABCE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HL3</w:t>
            </w:r>
          </w:p>
        </w:tc>
      </w:tr>
      <w:tr w:rsidR="00F66A5A" w:rsidRPr="00F66A5A" w14:paraId="66EE718B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2A84659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36378.1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43B238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BCFF18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881143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7193F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881143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74584D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510591A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290683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DB1AF4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6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49EEB9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107281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FC02EA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7132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AC9DA9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33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CD38F3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2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B2B4D5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741BF5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565F2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C8DEA6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B66864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3B1D1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611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1D8DAB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01E-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74AAD7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DAMTS7</w:t>
            </w:r>
          </w:p>
        </w:tc>
      </w:tr>
      <w:tr w:rsidR="00F66A5A" w:rsidRPr="00F66A5A" w14:paraId="6137C73B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6486D93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58186.1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448905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ED52BC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8E+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2FD153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8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222862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8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180D34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680794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636B14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8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B3B99C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982834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8874ED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5954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9E88F5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9D07C8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25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47665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42F1DF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E9E0D5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et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07360E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5597FF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10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9019B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565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436CD7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61E-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575BF4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RAS</w:t>
            </w:r>
          </w:p>
        </w:tc>
      </w:tr>
      <w:tr w:rsidR="00F66A5A" w:rsidRPr="00F66A5A" w14:paraId="47962B66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33E3045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83050.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72B4D2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33AFA0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9E+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96AED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9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7BF49B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607B23B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313904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F159BC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1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B056CD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051832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A2D6E9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2192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BF9563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6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76CC23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56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26369B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ADC1C2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930C94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FA5883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C67C2B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0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A6597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56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FC3531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64E-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3588FE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TF2IP12</w:t>
            </w:r>
          </w:p>
        </w:tc>
      </w:tr>
      <w:tr w:rsidR="00F66A5A" w:rsidRPr="00F66A5A" w14:paraId="07F6E690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670BB9A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83431.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7DE0E1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CF5AB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799092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9D776C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799092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9F4331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318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857E24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148559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E91769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3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D8072A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736604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3BB2FA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0090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F211D3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13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469F21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79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F79178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38942B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3D1D6D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asso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42C37A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F5F959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90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FAF49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2501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684F3F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2E-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58FC7F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F3A3</w:t>
            </w:r>
          </w:p>
        </w:tc>
      </w:tr>
      <w:tr w:rsidR="00F66A5A" w:rsidRPr="00F66A5A" w14:paraId="02FFD62C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25F7CCA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66848.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E72C7D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46913D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564778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29FFC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564778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C477B9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566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D5D566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216168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0C9762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7.2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BC5A45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164194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83F252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029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980366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3.04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6B32DC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03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2F140B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C4D1A4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4F6EA0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F7D7B6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BF38B8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3CE94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03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0CF035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68E-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C00EA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ERF2IP</w:t>
            </w:r>
          </w:p>
        </w:tc>
      </w:tr>
      <w:tr w:rsidR="00F66A5A" w:rsidRPr="00F66A5A" w14:paraId="39131ED4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2BC8145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18526.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5C202B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EF5E9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4E+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00DA8A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4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70C76D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136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4391F4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20941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E70DD1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7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ADE014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219397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1E4303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30E-0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A19F6E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14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1220F1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14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2A9423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3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25E0AA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3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CCA836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01EDF6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B6D50F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2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C8698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985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28435C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18E-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1105A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CF21</w:t>
            </w:r>
          </w:p>
        </w:tc>
      </w:tr>
      <w:tr w:rsidR="00F66A5A" w:rsidRPr="00F66A5A" w14:paraId="432A1AE1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2D927D3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74953.1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7DA646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4B5AF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4E+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5EDF73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54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53112D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36AD1F4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35707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A9661E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2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635C23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35578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7688AC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4146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0A0C31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26A330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87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F34B1A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38FC49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D765B0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08F0AE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AA17D2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1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4B477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956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30080B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16E-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556849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HX36</w:t>
            </w:r>
          </w:p>
        </w:tc>
      </w:tr>
      <w:tr w:rsidR="00F66A5A" w:rsidRPr="00F66A5A" w14:paraId="55520DC9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41560B2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58604.1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CF6696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35670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458228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FBE91F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458228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F2BEC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583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78E5A9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73279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B35714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9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C485DC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73279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F428E1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61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7519FF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3.8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1725C2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90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B4668C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72EC35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808655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5240C0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2ED369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00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54097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90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FFCB09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30E-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0F62E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MED4</w:t>
            </w:r>
          </w:p>
        </w:tc>
      </w:tr>
      <w:tr w:rsidR="00F66A5A" w:rsidRPr="00F66A5A" w14:paraId="32C02804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47E7B80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45958.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F8ACBF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C089A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9E+0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76D458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9E+0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611039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82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05C29C0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313904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5E7B36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6.1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4DA0C2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684644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C10DB3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7426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DB64C2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7.47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594748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69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B46F1E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BBBE24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E359D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9FB37F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59FFAC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80E-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6415D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79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BA6640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61E-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958E7C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PTIN7P14</w:t>
            </w:r>
          </w:p>
        </w:tc>
      </w:tr>
      <w:tr w:rsidR="00F66A5A" w:rsidRPr="00F66A5A" w14:paraId="110BCE9A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10CBE4D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2967.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915E4B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7F4228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200858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DEBF4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200858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B5E211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405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528AF6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186445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4DDA47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9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5FA21F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719595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7F70E2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7152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BE6B1D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5.56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C40ECA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7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1C4A0F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F5FB75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60A34E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09BDAF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62BB17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30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3C82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462156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25E-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1DAC6D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HODH</w:t>
            </w:r>
          </w:p>
        </w:tc>
      </w:tr>
      <w:tr w:rsidR="00F66A5A" w:rsidRPr="00F66A5A" w14:paraId="2D79DFF4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0D0193E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lastRenderedPageBreak/>
              <w:t>ENSG00000263335.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093FA5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F75A8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72667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759E4F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72667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EB1700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1822D0E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052110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AB3D42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FDFA20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696749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157E50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5856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3F9E20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77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461385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61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0BBC0A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DDB303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CD5B4D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D87E73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1BED31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10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B61C6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6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56DB5C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97E-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CE44D6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66A5A" w:rsidRPr="00F66A5A" w14:paraId="68C7C821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3791595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05889.1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1C9C2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A9F0CD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63292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BD307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63292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EF8DED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074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C8A560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696925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213BFC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AB1490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696925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E4C590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2178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201460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5E9440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49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0E2A7B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247F62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DBB59F5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7770EC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D7DDA9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80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3833A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503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721F16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68E-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C3783C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TEAP1B</w:t>
            </w:r>
          </w:p>
        </w:tc>
      </w:tr>
      <w:tr w:rsidR="00F66A5A" w:rsidRPr="00F66A5A" w14:paraId="12AF7772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53557B78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179428.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16E908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AA332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7267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7A136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27267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347FA69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973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B5E88C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696925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4B307A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33949B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206983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7CDC63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9162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C3A6340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6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6FE99B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05AF67D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AEF56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F0A0C2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usie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F81C8F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10711E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70E-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45CB7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438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B9B6F3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06E-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505984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L6-AS1</w:t>
            </w:r>
          </w:p>
        </w:tc>
      </w:tr>
      <w:tr w:rsidR="00F66A5A" w:rsidRPr="00F66A5A" w14:paraId="50F745E0" w14:textId="77777777" w:rsidTr="00F66A5A">
        <w:trPr>
          <w:trHeight w:val="285"/>
        </w:trPr>
        <w:tc>
          <w:tcPr>
            <w:tcW w:w="2182" w:type="dxa"/>
            <w:shd w:val="clear" w:color="auto" w:fill="auto"/>
            <w:noWrap/>
            <w:vAlign w:val="center"/>
            <w:hideMark/>
          </w:tcPr>
          <w:p w14:paraId="708604D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NSG00000224609.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07571D1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49C4F8C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920812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A4618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920812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C3F918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258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14:paraId="2DBEB51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275864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83542E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3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E53E603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s1275285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3AC025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1580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8E2AA2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53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AA79A2E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38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AD286AB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9850B2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00B0BB4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2CCB502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248E58A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60E-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ADAD6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4.38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CCA3FBF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14E-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5FC73E7" w14:textId="77777777" w:rsidR="00F66A5A" w:rsidRPr="00F66A5A" w:rsidRDefault="00F66A5A" w:rsidP="00F66A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6A5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GGY-DT</w:t>
            </w:r>
          </w:p>
        </w:tc>
      </w:tr>
    </w:tbl>
    <w:p w14:paraId="39407DDD" w14:textId="77777777" w:rsidR="00F66A5A" w:rsidRDefault="00F66A5A" w:rsidP="009C683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7A2958CE" w14:textId="77777777" w:rsidR="002B02CD" w:rsidRDefault="002B02CD" w:rsidP="009C683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1F40C8A8" w14:textId="77777777" w:rsidR="00E77251" w:rsidRDefault="00E77251" w:rsidP="002B02CD">
      <w:pPr>
        <w:widowControl/>
        <w:jc w:val="center"/>
        <w:rPr>
          <w:rFonts w:ascii="Times New Roman" w:hAnsi="Times New Roman" w:cs="Times New Roman"/>
          <w:szCs w:val="21"/>
        </w:rPr>
      </w:pPr>
    </w:p>
    <w:p w14:paraId="135E8537" w14:textId="77777777" w:rsidR="00E77251" w:rsidRDefault="00E77251" w:rsidP="002B02CD">
      <w:pPr>
        <w:widowControl/>
        <w:jc w:val="center"/>
        <w:rPr>
          <w:rFonts w:ascii="Times New Roman" w:hAnsi="Times New Roman" w:cs="Times New Roman"/>
          <w:szCs w:val="21"/>
        </w:rPr>
      </w:pPr>
    </w:p>
    <w:p w14:paraId="0C44B312" w14:textId="77777777" w:rsidR="00711D05" w:rsidRDefault="00711D0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C293A97" w14:textId="20E3B87D" w:rsidR="002B02CD" w:rsidRPr="002B02CD" w:rsidRDefault="002B02CD" w:rsidP="002B02CD">
      <w:pPr>
        <w:widowControl/>
        <w:jc w:val="center"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2B02CD">
        <w:rPr>
          <w:rFonts w:ascii="Times New Roman" w:hAnsi="Times New Roman" w:cs="Times New Roman"/>
          <w:szCs w:val="21"/>
        </w:rPr>
        <w:lastRenderedPageBreak/>
        <w:t xml:space="preserve">Table S5 causal relationships between </w:t>
      </w:r>
      <w:r w:rsidRPr="002B02CD">
        <w:rPr>
          <w:rFonts w:ascii="Times New Roman" w:hAnsi="Times New Roman" w:cs="Times New Roman"/>
          <w:i/>
          <w:szCs w:val="21"/>
        </w:rPr>
        <w:t>NBEAL1</w:t>
      </w:r>
      <w:r w:rsidRPr="002B02CD">
        <w:rPr>
          <w:rFonts w:ascii="Times New Roman" w:hAnsi="Times New Roman" w:cs="Times New Roman"/>
          <w:szCs w:val="21"/>
        </w:rPr>
        <w:t xml:space="preserve"> gene and </w:t>
      </w:r>
      <w:r w:rsidR="00711D05" w:rsidRPr="00711D05">
        <w:rPr>
          <w:rFonts w:ascii="Times New Roman" w:hAnsi="Times New Roman" w:cs="Times New Roman"/>
          <w:sz w:val="24"/>
        </w:rPr>
        <w:t>coronary atherosclerosis</w:t>
      </w:r>
    </w:p>
    <w:p w14:paraId="3F8F9E28" w14:textId="03B34412" w:rsidR="00711D05" w:rsidRDefault="00711D05" w:rsidP="009C6834">
      <w:pPr>
        <w:widowControl/>
        <w:jc w:val="left"/>
        <w:rPr>
          <w:rFonts w:ascii="Times New Roman" w:eastAsia="DengXian" w:hAnsi="Times New Roman" w:cs="Times New Roman" w:hint="eastAsia"/>
          <w:color w:val="000000"/>
          <w:kern w:val="0"/>
          <w:szCs w:val="21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762"/>
        <w:gridCol w:w="762"/>
        <w:gridCol w:w="857"/>
        <w:gridCol w:w="960"/>
        <w:gridCol w:w="483"/>
        <w:gridCol w:w="483"/>
        <w:gridCol w:w="483"/>
        <w:gridCol w:w="778"/>
        <w:gridCol w:w="825"/>
        <w:gridCol w:w="778"/>
        <w:gridCol w:w="699"/>
        <w:gridCol w:w="746"/>
        <w:gridCol w:w="699"/>
        <w:gridCol w:w="659"/>
        <w:gridCol w:w="707"/>
        <w:gridCol w:w="659"/>
        <w:gridCol w:w="746"/>
        <w:gridCol w:w="944"/>
      </w:tblGrid>
      <w:tr w:rsidR="00711D05" w:rsidRPr="00711D05" w14:paraId="799EBD67" w14:textId="77777777" w:rsidTr="00711D05">
        <w:trPr>
          <w:trHeight w:val="248"/>
        </w:trPr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ED5F1" w14:textId="77777777" w:rsidR="00711D05" w:rsidRPr="00711D05" w:rsidRDefault="00711D0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robeID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022AE9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robeChr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4F482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4C226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robe_bp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8D1A6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topSNP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770E0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C2103E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5C199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Fre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0ED13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b_GWAS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3D601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e_GWAS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15D7FB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_GWAS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B7626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b_eQTL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C071F6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e_eQTL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E0C241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_eQTL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93A4A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b_SMR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DFA55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e_SMR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9535E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_SMR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FF160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_HEIDI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BBA82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snp_HEIDI</w:t>
            </w:r>
            <w:proofErr w:type="spellEnd"/>
          </w:p>
        </w:tc>
      </w:tr>
      <w:tr w:rsidR="00711D05" w:rsidRPr="00711D05" w14:paraId="4088E67C" w14:textId="77777777" w:rsidTr="00711D05">
        <w:trPr>
          <w:trHeight w:val="248"/>
        </w:trPr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510C0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ENSG00000144426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08B29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795EF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BEAL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FDD32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0387960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5AC3E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s140201293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8C271B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538BC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E5CF0" w14:textId="2512EBD1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03874" w14:textId="22582CA0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998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E2AF1A" w14:textId="583812C2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4671E" w14:textId="5552E272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.19E-14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4A83E" w14:textId="3148769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0.57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70ACB" w14:textId="11421DCA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5F765" w14:textId="12938253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.23E-15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0BBE0" w14:textId="631922C2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0.17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46694" w14:textId="68DD48E6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03</w:t>
            </w:r>
            <w:r w:rsidRPr="00711D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00C50" w14:textId="7691A0F5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E-0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53D05" w14:textId="11C0150B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2A822" w14:textId="77777777" w:rsidR="00711D05" w:rsidRPr="00711D05" w:rsidRDefault="00711D05" w:rsidP="00711D05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711D05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</w:tr>
    </w:tbl>
    <w:p w14:paraId="0F470A5C" w14:textId="77777777" w:rsidR="00711D05" w:rsidRPr="009C6834" w:rsidRDefault="00711D05" w:rsidP="009C6834">
      <w:pPr>
        <w:widowControl/>
        <w:jc w:val="left"/>
        <w:rPr>
          <w:rFonts w:ascii="Times New Roman" w:eastAsia="DengXian" w:hAnsi="Times New Roman" w:cs="Times New Roman" w:hint="eastAsia"/>
          <w:color w:val="000000"/>
          <w:kern w:val="0"/>
          <w:szCs w:val="21"/>
        </w:rPr>
      </w:pPr>
    </w:p>
    <w:sectPr w:rsidR="00711D05" w:rsidRPr="009C6834" w:rsidSect="00CE0D4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CF250" w14:textId="77777777" w:rsidR="00F924DD" w:rsidRDefault="00F924DD" w:rsidP="00A01695">
      <w:r>
        <w:separator/>
      </w:r>
    </w:p>
  </w:endnote>
  <w:endnote w:type="continuationSeparator" w:id="0">
    <w:p w14:paraId="7A6B636E" w14:textId="77777777" w:rsidR="00F924DD" w:rsidRDefault="00F924DD" w:rsidP="00A01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04CCB" w14:textId="77777777" w:rsidR="00F924DD" w:rsidRDefault="00F924DD" w:rsidP="00A01695">
      <w:r>
        <w:separator/>
      </w:r>
    </w:p>
  </w:footnote>
  <w:footnote w:type="continuationSeparator" w:id="0">
    <w:p w14:paraId="32EFC9F1" w14:textId="77777777" w:rsidR="00F924DD" w:rsidRDefault="00F924DD" w:rsidP="00A01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569"/>
    <w:rsid w:val="00116D89"/>
    <w:rsid w:val="002B02CD"/>
    <w:rsid w:val="00474EB6"/>
    <w:rsid w:val="004F3C8D"/>
    <w:rsid w:val="00551569"/>
    <w:rsid w:val="00594EFC"/>
    <w:rsid w:val="005B72A0"/>
    <w:rsid w:val="005E4993"/>
    <w:rsid w:val="00613898"/>
    <w:rsid w:val="0063450B"/>
    <w:rsid w:val="0064195B"/>
    <w:rsid w:val="00711D05"/>
    <w:rsid w:val="007B5CBC"/>
    <w:rsid w:val="00872A23"/>
    <w:rsid w:val="008A0BEC"/>
    <w:rsid w:val="00960F4B"/>
    <w:rsid w:val="009C328E"/>
    <w:rsid w:val="009C6834"/>
    <w:rsid w:val="00A01695"/>
    <w:rsid w:val="00A12138"/>
    <w:rsid w:val="00B15985"/>
    <w:rsid w:val="00B46904"/>
    <w:rsid w:val="00B9747B"/>
    <w:rsid w:val="00C868C8"/>
    <w:rsid w:val="00CE0D4E"/>
    <w:rsid w:val="00DF67D8"/>
    <w:rsid w:val="00E77251"/>
    <w:rsid w:val="00EE6999"/>
    <w:rsid w:val="00F66A5A"/>
    <w:rsid w:val="00F9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353F3"/>
  <w15:chartTrackingRefBased/>
  <w15:docId w15:val="{C151B8C8-240F-4A14-920A-9E07533C7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695"/>
    <w:rPr>
      <w:sz w:val="18"/>
      <w:szCs w:val="18"/>
    </w:rPr>
  </w:style>
  <w:style w:type="paragraph" w:styleId="a7">
    <w:name w:val="List Paragraph"/>
    <w:basedOn w:val="a"/>
    <w:uiPriority w:val="34"/>
    <w:qFormat/>
    <w:rsid w:val="00A01695"/>
    <w:pPr>
      <w:widowControl/>
      <w:spacing w:after="160" w:line="259" w:lineRule="auto"/>
      <w:ind w:firstLineChars="200" w:firstLine="420"/>
      <w:jc w:val="left"/>
    </w:pPr>
    <w:rPr>
      <w:kern w:val="0"/>
      <w:sz w:val="22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116D89"/>
    <w:rPr>
      <w:rFonts w:asciiTheme="majorHAnsi" w:eastAsia="黑体" w:hAnsiTheme="majorHAnsi" w:cstheme="majorBidi"/>
      <w:sz w:val="20"/>
      <w:szCs w:val="20"/>
    </w:rPr>
  </w:style>
  <w:style w:type="table" w:styleId="a9">
    <w:name w:val="Table Grid"/>
    <w:basedOn w:val="a1"/>
    <w:uiPriority w:val="39"/>
    <w:rsid w:val="00711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9</Pages>
  <Words>2377</Words>
  <Characters>13956</Characters>
  <Application>Microsoft Office Word</Application>
  <DocSecurity>0</DocSecurity>
  <Lines>324</Lines>
  <Paragraphs>179</Paragraphs>
  <ScaleCrop>false</ScaleCrop>
  <Company>P R C</Company>
  <LinksUpToDate>false</LinksUpToDate>
  <CharactersWithSpaces>1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Y</dc:creator>
  <cp:keywords/>
  <dc:description/>
  <cp:lastModifiedBy>汤 海波</cp:lastModifiedBy>
  <cp:revision>20</cp:revision>
  <dcterms:created xsi:type="dcterms:W3CDTF">2023-01-18T00:55:00Z</dcterms:created>
  <dcterms:modified xsi:type="dcterms:W3CDTF">2023-01-21T01:53:00Z</dcterms:modified>
</cp:coreProperties>
</file>